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9013D" w14:textId="51B492C0" w:rsidR="00DF6A79" w:rsidRPr="008E10D3" w:rsidRDefault="00F70A3C" w:rsidP="004A11FA">
      <w:pPr>
        <w:spacing w:after="0" w:line="240" w:lineRule="auto"/>
        <w:ind w:left="1080" w:hanging="1080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  <w:r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1 </w:t>
      </w:r>
      <w:r w:rsidR="00A25148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5D4783" w:rsidRPr="008E10D3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A25148" w:rsidRPr="008E10D3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F61007" w:rsidRPr="008E10D3">
        <w:rPr>
          <w:rFonts w:ascii="Arial" w:eastAsia="Times New Roman" w:hAnsi="Arial" w:cs="Arial"/>
          <w:color w:val="000000"/>
          <w:sz w:val="24"/>
          <w:szCs w:val="24"/>
        </w:rPr>
        <w:t xml:space="preserve">Replicase proteins of grapevine </w:t>
      </w:r>
      <w:proofErr w:type="spellStart"/>
      <w:r w:rsidR="00F61007" w:rsidRPr="008E10D3">
        <w:rPr>
          <w:rFonts w:ascii="Arial" w:eastAsia="Times New Roman" w:hAnsi="Arial" w:cs="Arial"/>
          <w:color w:val="000000"/>
          <w:sz w:val="24"/>
          <w:szCs w:val="24"/>
        </w:rPr>
        <w:t>vitiviruses</w:t>
      </w:r>
      <w:proofErr w:type="spellEnd"/>
      <w:r w:rsidR="000C577B" w:rsidRPr="008E10D3">
        <w:rPr>
          <w:rFonts w:ascii="Arial" w:eastAsia="Times New Roman" w:hAnsi="Arial" w:cs="Arial"/>
          <w:color w:val="000000"/>
          <w:sz w:val="24"/>
          <w:szCs w:val="24"/>
        </w:rPr>
        <w:t xml:space="preserve"> included in this study and available in GenBank</w:t>
      </w:r>
      <w:r w:rsidR="009E70D6" w:rsidRPr="008E10D3">
        <w:rPr>
          <w:rFonts w:ascii="Arial" w:eastAsia="Times New Roman" w:hAnsi="Arial" w:cs="Arial"/>
          <w:iCs/>
          <w:color w:val="000000"/>
          <w:sz w:val="24"/>
          <w:szCs w:val="24"/>
        </w:rPr>
        <w:t>.</w:t>
      </w:r>
    </w:p>
    <w:p w14:paraId="15F1ACE8" w14:textId="77777777" w:rsidR="004A11FA" w:rsidRPr="008E10D3" w:rsidRDefault="004A11FA" w:rsidP="004A11FA">
      <w:pPr>
        <w:spacing w:after="0" w:line="240" w:lineRule="auto"/>
        <w:jc w:val="both"/>
        <w:rPr>
          <w:rFonts w:ascii="Arial" w:eastAsia="Times New Roman" w:hAnsi="Arial" w:cs="Arial"/>
          <w:iCs/>
          <w:color w:val="000000"/>
          <w:sz w:val="24"/>
          <w:szCs w:val="24"/>
        </w:rPr>
      </w:pPr>
    </w:p>
    <w:tbl>
      <w:tblPr>
        <w:tblW w:w="8540" w:type="dxa"/>
        <w:jc w:val="center"/>
        <w:tblLook w:val="04A0" w:firstRow="1" w:lastRow="0" w:firstColumn="1" w:lastColumn="0" w:noHBand="0" w:noVBand="1"/>
      </w:tblPr>
      <w:tblGrid>
        <w:gridCol w:w="4045"/>
        <w:gridCol w:w="4495"/>
      </w:tblGrid>
      <w:tr w:rsidR="000C577B" w:rsidRPr="008E10D3" w14:paraId="68A979CE" w14:textId="77777777" w:rsidTr="004A11FA">
        <w:trPr>
          <w:trHeight w:val="485"/>
          <w:jc w:val="center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A73C" w14:textId="77777777" w:rsidR="000C577B" w:rsidRPr="008E10D3" w:rsidRDefault="000C577B" w:rsidP="000C5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10D3">
              <w:rPr>
                <w:rFonts w:ascii="Arial" w:eastAsia="Times New Roman" w:hAnsi="Arial" w:cs="Arial"/>
                <w:b/>
                <w:bCs/>
                <w:color w:val="000000"/>
              </w:rPr>
              <w:t>GenBank Accession</w:t>
            </w:r>
          </w:p>
        </w:tc>
        <w:tc>
          <w:tcPr>
            <w:tcW w:w="4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5D05" w14:textId="3938EA4D" w:rsidR="000C577B" w:rsidRPr="008E10D3" w:rsidRDefault="000C577B" w:rsidP="000C57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E10D3">
              <w:rPr>
                <w:rFonts w:ascii="Arial" w:eastAsia="Times New Roman" w:hAnsi="Arial" w:cs="Arial"/>
                <w:b/>
                <w:bCs/>
              </w:rPr>
              <w:t>G</w:t>
            </w:r>
            <w:r w:rsidR="00F61007" w:rsidRPr="008E10D3">
              <w:rPr>
                <w:rFonts w:ascii="Arial" w:eastAsia="Times New Roman" w:hAnsi="Arial" w:cs="Arial"/>
                <w:b/>
                <w:bCs/>
              </w:rPr>
              <w:t xml:space="preserve">rapevine </w:t>
            </w:r>
            <w:proofErr w:type="spellStart"/>
            <w:r w:rsidR="00F61007" w:rsidRPr="008E10D3">
              <w:rPr>
                <w:rFonts w:ascii="Arial" w:eastAsia="Times New Roman" w:hAnsi="Arial" w:cs="Arial"/>
                <w:b/>
                <w:bCs/>
              </w:rPr>
              <w:t>Vitivirus</w:t>
            </w:r>
            <w:proofErr w:type="spellEnd"/>
          </w:p>
        </w:tc>
      </w:tr>
      <w:tr w:rsidR="00F61007" w:rsidRPr="008E10D3" w14:paraId="5BA16941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1D0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AO1777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191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4F15829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D8C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AO84267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0EE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79696707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68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G3796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D6E1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0AB458D5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69F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H06983.2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C3E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6461118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8EE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H06988.2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7A71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66BDB8B5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EA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H06992.2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499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71EC8D80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D5B8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H06996.2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B5C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4F248E9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4B3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H0700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E74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34BD25DD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3EF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L1435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1BA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01168871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6D9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CA5218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3A8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02A8EB60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57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FV7335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5BD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4E8A065A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720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GT17853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551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00655FB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85BC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OX49240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4B5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5B2780BA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DD8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WD8426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177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6D3F3A47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334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XL9497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8D6C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66B6889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B20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CAA53182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05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41628AC7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3A9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NP_619662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86B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3A22286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BBC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ED9433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7FB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59900A9B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F07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ED94343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92F2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0229EB7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BB1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ED9434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58F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66373EE7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27C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GX4851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B3F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A</w:t>
            </w:r>
          </w:p>
        </w:tc>
      </w:tr>
      <w:tr w:rsidR="00F61007" w:rsidRPr="008E10D3" w14:paraId="40141249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04A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BU6281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414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2B3A0568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52C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DE6274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C1D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4BB8214A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2D2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FV3475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870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0A313903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01B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HZ6271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215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48CAFD7F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EE3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IL9036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DB2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1DFEC9F3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CFEC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OR52348.2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61F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08C6202B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2FF1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OX49252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010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7A5BDD3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D50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SO96027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63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3FC35418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584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WD77984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78C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20BCDB75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E27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CAA5319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4048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732E307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CE0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NP_619654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AB8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B</w:t>
            </w:r>
          </w:p>
        </w:tc>
      </w:tr>
      <w:tr w:rsidR="00F61007" w:rsidRPr="008E10D3" w14:paraId="0C519E3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22F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VD7331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408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D</w:t>
            </w:r>
          </w:p>
        </w:tc>
      </w:tr>
      <w:tr w:rsidR="00F61007" w:rsidRPr="008E10D3" w14:paraId="037A5F2D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9B6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DH51680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F9C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634BD927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BF2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GL4060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80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2373649C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9EF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HB08904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000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3DE4AC53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6F4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WD7798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5F3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5DDA1C4B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B79C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lastRenderedPageBreak/>
              <w:t>BAG68224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8BC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2369050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62B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DN5394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7E1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303082E4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09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211777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F35F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E</w:t>
            </w:r>
          </w:p>
        </w:tc>
      </w:tr>
      <w:tr w:rsidR="00F61007" w:rsidRPr="008E10D3" w14:paraId="2D9453F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369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FP9534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85C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F</w:t>
            </w:r>
          </w:p>
        </w:tc>
      </w:tr>
      <w:tr w:rsidR="00F61007" w:rsidRPr="008E10D3" w14:paraId="43C3536B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370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JQ2494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697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F</w:t>
            </w:r>
          </w:p>
        </w:tc>
      </w:tr>
      <w:tr w:rsidR="00F61007" w:rsidRPr="008E10D3" w14:paraId="073B579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066A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659006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E27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F</w:t>
            </w:r>
          </w:p>
        </w:tc>
      </w:tr>
      <w:tr w:rsidR="00F61007" w:rsidRPr="008E10D3" w14:paraId="7A3B1A9C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33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G2274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720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6677D0A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D43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G2275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6AC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02253A1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678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G2275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0C6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656C4F9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65C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V8124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28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6675ACB1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0AB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55194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3B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0282ED7D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E162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55253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59B2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G</w:t>
            </w:r>
          </w:p>
        </w:tc>
      </w:tr>
      <w:tr w:rsidR="00F61007" w:rsidRPr="008E10D3" w14:paraId="1B5CFEC1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9692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SN77903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47C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H</w:t>
            </w:r>
          </w:p>
        </w:tc>
      </w:tr>
      <w:tr w:rsidR="00F61007" w:rsidRPr="008E10D3" w14:paraId="36A32E4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FAF1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BZ7838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DEA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H</w:t>
            </w:r>
          </w:p>
        </w:tc>
      </w:tr>
      <w:tr w:rsidR="00F61007" w:rsidRPr="008E10D3" w14:paraId="2E06E22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F95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55190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42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H</w:t>
            </w:r>
          </w:p>
        </w:tc>
      </w:tr>
      <w:tr w:rsidR="00F61007" w:rsidRPr="008E10D3" w14:paraId="030264C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003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S17350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1EE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I</w:t>
            </w:r>
          </w:p>
        </w:tc>
      </w:tr>
      <w:tr w:rsidR="00F61007" w:rsidRPr="008E10D3" w14:paraId="15CEA59A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BAE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465945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E18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I</w:t>
            </w:r>
          </w:p>
        </w:tc>
      </w:tr>
      <w:tr w:rsidR="00F61007" w:rsidRPr="008E10D3" w14:paraId="5101F954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C93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VI6964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C771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J</w:t>
            </w:r>
          </w:p>
        </w:tc>
      </w:tr>
      <w:tr w:rsidR="00F61007" w:rsidRPr="008E10D3" w14:paraId="4E7F3F3D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E158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551967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DC9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J</w:t>
            </w:r>
          </w:p>
        </w:tc>
      </w:tr>
      <w:tr w:rsidR="00F61007" w:rsidRPr="008E10D3" w14:paraId="5717B713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D69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SJ27579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00A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K</w:t>
            </w:r>
          </w:p>
        </w:tc>
      </w:tr>
      <w:tr w:rsidR="00F61007" w:rsidRPr="008E10D3" w14:paraId="72C7EA71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2B6B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TV8127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87B5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K</w:t>
            </w:r>
          </w:p>
        </w:tc>
      </w:tr>
      <w:tr w:rsidR="00F61007" w:rsidRPr="008E10D3" w14:paraId="41ED9BC0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DA0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YP_009389463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047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K</w:t>
            </w:r>
          </w:p>
        </w:tc>
      </w:tr>
      <w:tr w:rsidR="00F61007" w:rsidRPr="008E10D3" w14:paraId="26B22CC2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E4C6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XG64231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5977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L</w:t>
            </w:r>
          </w:p>
        </w:tc>
      </w:tr>
      <w:tr w:rsidR="00F61007" w:rsidRPr="008E10D3" w14:paraId="391651D6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D22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AZP27606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6360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L</w:t>
            </w:r>
          </w:p>
        </w:tc>
      </w:tr>
      <w:tr w:rsidR="00F61007" w:rsidRPr="008E10D3" w14:paraId="1BF49194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513D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BM91193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6A79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L</w:t>
            </w:r>
          </w:p>
        </w:tc>
      </w:tr>
      <w:tr w:rsidR="00F61007" w:rsidRPr="008E10D3" w14:paraId="0A11C61E" w14:textId="77777777" w:rsidTr="004A11FA">
        <w:trPr>
          <w:trHeight w:val="300"/>
          <w:jc w:val="center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AAA4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QCF24338.1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212E" w14:textId="77777777" w:rsidR="00F61007" w:rsidRPr="008E10D3" w:rsidRDefault="00F61007" w:rsidP="00F610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E10D3">
              <w:rPr>
                <w:rFonts w:ascii="Arial" w:eastAsia="Times New Roman" w:hAnsi="Arial" w:cs="Arial"/>
                <w:color w:val="000000"/>
              </w:rPr>
              <w:t>Grapevine virus M</w:t>
            </w:r>
          </w:p>
        </w:tc>
      </w:tr>
    </w:tbl>
    <w:p w14:paraId="1FAAE09F" w14:textId="77777777" w:rsidR="009E70D6" w:rsidRPr="008E10D3" w:rsidRDefault="009E70D6" w:rsidP="009E70D6">
      <w:pPr>
        <w:spacing w:before="240"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9E70D6" w:rsidRPr="008E10D3" w:rsidSect="000C5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148"/>
    <w:rsid w:val="000A2E67"/>
    <w:rsid w:val="000A4C5F"/>
    <w:rsid w:val="000C577B"/>
    <w:rsid w:val="000F0C83"/>
    <w:rsid w:val="001C627E"/>
    <w:rsid w:val="004A11FA"/>
    <w:rsid w:val="004F712D"/>
    <w:rsid w:val="005D4783"/>
    <w:rsid w:val="008D6002"/>
    <w:rsid w:val="008E10D3"/>
    <w:rsid w:val="008F13C6"/>
    <w:rsid w:val="00924848"/>
    <w:rsid w:val="00944726"/>
    <w:rsid w:val="0095435D"/>
    <w:rsid w:val="009E70D6"/>
    <w:rsid w:val="009F5C60"/>
    <w:rsid w:val="00A25148"/>
    <w:rsid w:val="00AA2523"/>
    <w:rsid w:val="00C64DA9"/>
    <w:rsid w:val="00DF6A79"/>
    <w:rsid w:val="00E8046B"/>
    <w:rsid w:val="00F17D8C"/>
    <w:rsid w:val="00F57D37"/>
    <w:rsid w:val="00F61007"/>
    <w:rsid w:val="00F7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C176"/>
  <w15:chartTrackingRefBased/>
  <w15:docId w15:val="{2190421A-AD4D-4F8C-99F5-B86270E9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E7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6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Diaz Lara</dc:creator>
  <cp:keywords/>
  <dc:description/>
  <cp:lastModifiedBy>Alfredo Diaz Lara</cp:lastModifiedBy>
  <cp:revision>20</cp:revision>
  <dcterms:created xsi:type="dcterms:W3CDTF">2019-04-19T23:06:00Z</dcterms:created>
  <dcterms:modified xsi:type="dcterms:W3CDTF">2020-03-13T23:52:00Z</dcterms:modified>
</cp:coreProperties>
</file>